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</w:rPr>
        <w:t>6</w:t>
      </w:r>
      <w:r>
        <w:rPr>
          <w:rFonts w:cs="Times New Roman" w:ascii="Times New Roman" w:hAnsi="Times New Roman"/>
          <w:b/>
          <w:bCs/>
          <w:sz w:val="24"/>
        </w:rPr>
        <w:t>. Primers used in this study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64335</wp:posOffset>
                </wp:positionH>
                <wp:positionV relativeFrom="page">
                  <wp:posOffset>1205865</wp:posOffset>
                </wp:positionV>
                <wp:extent cx="4112895" cy="2820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2895" cy="2820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77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239"/>
                              <w:gridCol w:w="4238"/>
                            </w:tblGrid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equence(5' to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β-actin-F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ATGTACGTTGCTATCCA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β-actin-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TCCTTAATGTCACGCA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EK9/TTC21B-F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ACTCCTGACCTCAGGTG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EK9/TTC21B-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CATGAGTTATTTACAGGGAGATTTAT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UMB/SLC31A1-F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CGGGTGATTTTTGCTTCAG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UMB/SLC31A1-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CCATCCTGGCCAGAC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PP4R3A/AHR-F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TACCGTGTTGCCCAGACTA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PP4R3A/AHR-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AAAAGAAGAGCTGAATGCAG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YMS/MAFF-F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TAGAGGGAAGCAATCTGG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YMS/MAFF-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GCTTGCTGTAAGTCAG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C3H1/AKR1B10-F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GACCCTGAGGCAGGA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C3H1/AKR1B10-R</w:t>
                                  </w:r>
                                </w:p>
                              </w:tc>
                              <w:tc>
                                <w:tcPr>
                                  <w:tcW w:w="423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GTCCTGCTCTCTGTTGC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85pt;height:222.05pt;mso-wrap-distance-left:9pt;mso-wrap-distance-right:9pt;mso-wrap-distance-top:0pt;mso-wrap-distance-bottom:0pt;margin-top:94.95pt;mso-position-vertical-relative:page;margin-left:131.05pt;mso-position-horizontal-relative:page">
                <v:fill opacity="0f"/>
                <v:textbox inset="0in,0in,0in,0in">
                  <w:txbxContent>
                    <w:tbl>
                      <w:tblPr>
                        <w:tblW w:w="6477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239"/>
                        <w:gridCol w:w="4238"/>
                      </w:tblGrid>
                      <w:tr>
                        <w:trPr>
                          <w:trHeight w:val="337" w:hRule="atLeast"/>
                        </w:trPr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2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equence(5' to 3')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β-actin-F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TGTACGTTGCTATCCAGG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β-actin-R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TCCTTAATGTCACGCACGA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EK9/TTC21B-F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ACTCCTGACCTCAGGTGAT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EK9/TTC21B-R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CATGAGTTATTTACAGGGAGATTTATTCC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UMB/SLC31A1-F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CGGGTGATTTTTGCTTCAGCC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UMB/SLC31A1-R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CCATCCTGGCCAGACTCG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PP4R3A/AHR-F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TACCGTGTTGCCCAGACTAGTC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PP4R3A/AHR-R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AAAGAAGAGCTGAATGCAGTGG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YMS/MAFF-F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TAGAGGGAAGCAATCTGGTTTTG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YMS/MAFF-R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CTTGCTGTAAGTCAGGAAA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C3H1/AKR1B10-F</w:t>
                            </w:r>
                          </w:p>
                        </w:tc>
                        <w:tc>
                          <w:tcPr>
                            <w:tcW w:w="42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GACCCTGAGGCAGGAGAA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C3H1/AKR1B10-R</w:t>
                            </w:r>
                          </w:p>
                        </w:tc>
                        <w:tc>
                          <w:tcPr>
                            <w:tcW w:w="423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TCCTGCTCTCTGTTGC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cp:keywords/>
  <dc:language>en-US</dc:language>
  <cp:lastModifiedBy>Sky123.Org</cp:lastModifiedBy>
  <dcterms:modified xsi:type="dcterms:W3CDTF">2019-09-25T08:4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